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00" w:type="dxa"/>
        <w:tblLook w:val="04A0" w:firstRow="1" w:lastRow="0" w:firstColumn="1" w:lastColumn="0" w:noHBand="0" w:noVBand="1"/>
      </w:tblPr>
      <w:tblGrid>
        <w:gridCol w:w="2977"/>
        <w:gridCol w:w="1276"/>
        <w:gridCol w:w="1356"/>
        <w:gridCol w:w="1791"/>
      </w:tblGrid>
      <w:tr w:rsidR="004A4660" w:rsidRPr="004A4660" w:rsidTr="004A4660">
        <w:trPr>
          <w:trHeight w:val="420"/>
        </w:trPr>
        <w:tc>
          <w:tcPr>
            <w:tcW w:w="740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2424C4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Additional file 2:</w:t>
            </w:r>
            <w:r w:rsidR="004A4660"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 xml:space="preserve"> Table </w:t>
            </w:r>
            <w:r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S</w:t>
            </w:r>
            <w:bookmarkStart w:id="0" w:name="_GoBack"/>
            <w:bookmarkEnd w:id="0"/>
            <w:r w:rsidR="004A4660"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1. Mantel-</w:t>
            </w:r>
            <w:proofErr w:type="spellStart"/>
            <w:r w:rsidR="004A4660"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Haenzel</w:t>
            </w:r>
            <w:proofErr w:type="spellEnd"/>
            <w:r w:rsidR="004A4660"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 xml:space="preserve"> tests for independence of the variables </w:t>
            </w:r>
          </w:p>
        </w:tc>
      </w:tr>
      <w:tr w:rsidR="004A4660" w:rsidRPr="004A4660" w:rsidTr="00C07E0A">
        <w:trPr>
          <w:trHeight w:val="320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i/>
                <w:iCs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95% CI</w:t>
            </w:r>
          </w:p>
        </w:tc>
      </w:tr>
      <w:tr w:rsidR="004A4660" w:rsidRPr="004A4660" w:rsidTr="00C07E0A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A4660" w:rsidRPr="004A4660" w:rsidTr="00C07E0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Cambria" w:eastAsia="SimSun" w:hAnsi="Cambria" w:cs="SimSun"/>
                <w:color w:val="000000"/>
                <w:kern w:val="0"/>
                <w:sz w:val="22"/>
                <w:szCs w:val="22"/>
              </w:rPr>
              <w:t xml:space="preserve">  </w:t>
            </w:r>
            <w:r w:rsidRPr="004A4660">
              <w:rPr>
                <w:rFonts w:ascii="Times" w:eastAsia="SimSun" w:hAnsi="Times" w:cs="SimSun"/>
                <w:color w:val="000000"/>
                <w:kern w:val="0"/>
                <w:sz w:val="22"/>
                <w:szCs w:val="22"/>
              </w:rPr>
              <w:t>≤65/&gt;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0.5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0.326-9.396</w:t>
            </w:r>
          </w:p>
        </w:tc>
      </w:tr>
      <w:tr w:rsidR="004A4660" w:rsidRPr="004A4660" w:rsidTr="00C07E0A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A4660" w:rsidRPr="004A4660" w:rsidTr="00C07E0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 xml:space="preserve">  Female/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0.5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1.60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0.313-8.192</w:t>
            </w:r>
          </w:p>
        </w:tc>
      </w:tr>
      <w:tr w:rsidR="004A4660" w:rsidRPr="004A4660" w:rsidTr="00C07E0A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Immunotherapy Ag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A4660" w:rsidRPr="004A4660" w:rsidTr="00C07E0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 xml:space="preserve">  PD1&amp;PD-L1/CTL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0.5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1.64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0.314-8.625</w:t>
            </w:r>
          </w:p>
        </w:tc>
      </w:tr>
      <w:tr w:rsidR="004A4660" w:rsidRPr="004A4660" w:rsidTr="00C07E0A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High-RT S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A4660" w:rsidRPr="004A4660" w:rsidTr="00C07E0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 xml:space="preserve">  Non-Lung/L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0.6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1.52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0.305-7.652</w:t>
            </w:r>
          </w:p>
        </w:tc>
      </w:tr>
      <w:tr w:rsidR="004A4660" w:rsidRPr="004A4660" w:rsidTr="00C07E0A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RT Fr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A4660" w:rsidRPr="004A4660" w:rsidTr="00C07E0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 xml:space="preserve">  </w:t>
            </w:r>
            <w:r w:rsidR="00C07E0A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 xml:space="preserve">Traditional </w:t>
            </w: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fraction/SB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0.8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1.5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0.22-6.053</w:t>
            </w:r>
          </w:p>
        </w:tc>
      </w:tr>
      <w:tr w:rsidR="004A4660" w:rsidRPr="004A4660" w:rsidTr="00C07E0A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Low-Dose RT Sit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A4660" w:rsidRPr="004A4660" w:rsidTr="00C07E0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left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 xml:space="preserve">  Non-Lung/Lu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0.88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1.14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60" w:rsidRPr="004A4660" w:rsidRDefault="004A4660" w:rsidP="004A4660">
            <w:pPr>
              <w:widowControl/>
              <w:jc w:val="center"/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</w:pPr>
            <w:r w:rsidRPr="004A4660">
              <w:rPr>
                <w:rFonts w:ascii="Times Roman" w:eastAsia="SimSun" w:hAnsi="Times Roman" w:cs="SimSun"/>
                <w:color w:val="000000"/>
                <w:kern w:val="0"/>
                <w:sz w:val="22"/>
                <w:szCs w:val="22"/>
              </w:rPr>
              <w:t>0.198-6.589</w:t>
            </w:r>
          </w:p>
        </w:tc>
      </w:tr>
    </w:tbl>
    <w:p w:rsidR="00110ADC" w:rsidRDefault="00110ADC"/>
    <w:p w:rsidR="00F51B1F" w:rsidRPr="00F51B1F" w:rsidRDefault="00F51B1F"/>
    <w:sectPr w:rsidR="00F51B1F" w:rsidRPr="00F51B1F" w:rsidSect="00AF72E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A4660"/>
    <w:rsid w:val="00110ADC"/>
    <w:rsid w:val="002424C4"/>
    <w:rsid w:val="004A4660"/>
    <w:rsid w:val="004B6F30"/>
    <w:rsid w:val="00AF72ED"/>
    <w:rsid w:val="00C07E0A"/>
    <w:rsid w:val="00C26081"/>
    <w:rsid w:val="00CB5407"/>
    <w:rsid w:val="00F5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7E0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E0A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7E0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E0A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7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93</Characters>
  <Application>Microsoft Office Word</Application>
  <DocSecurity>0</DocSecurity>
  <Lines>65</Lines>
  <Paragraphs>40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x</dc:creator>
  <cp:keywords/>
  <dc:description/>
  <cp:lastModifiedBy>MPABLEO</cp:lastModifiedBy>
  <cp:revision>5</cp:revision>
  <cp:lastPrinted>2019-07-19T14:37:00Z</cp:lastPrinted>
  <dcterms:created xsi:type="dcterms:W3CDTF">2019-07-19T14:37:00Z</dcterms:created>
  <dcterms:modified xsi:type="dcterms:W3CDTF">2019-08-29T05:49:00Z</dcterms:modified>
</cp:coreProperties>
</file>